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34B908" w14:textId="77777777" w:rsidR="00560318" w:rsidRPr="0024187D" w:rsidRDefault="00560318" w:rsidP="00560318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Cs w:val="24"/>
        </w:rPr>
      </w:pPr>
      <w:r w:rsidRPr="0024187D">
        <w:rPr>
          <w:rFonts w:ascii="Times New Roman" w:hAnsi="Times New Roman" w:cs="Times New Roman"/>
          <w:b/>
          <w:bCs/>
          <w:color w:val="000000" w:themeColor="text1"/>
          <w:szCs w:val="24"/>
        </w:rPr>
        <w:t>S2</w:t>
      </w:r>
      <w:r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 Table</w:t>
      </w:r>
      <w:r w:rsidRPr="0024187D"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 Enrolled Drugs and Anatomical Therapeutic Chemical (ATC) codes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4"/>
        <w:gridCol w:w="9424"/>
      </w:tblGrid>
      <w:tr w:rsidR="00560318" w:rsidRPr="00B17C66" w14:paraId="10D217CB" w14:textId="77777777" w:rsidTr="0075272D">
        <w:tc>
          <w:tcPr>
            <w:tcW w:w="1624" w:type="pct"/>
          </w:tcPr>
          <w:p w14:paraId="7FAB2B43" w14:textId="77777777" w:rsidR="00560318" w:rsidRPr="00B17C66" w:rsidRDefault="00560318" w:rsidP="0075272D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B17C66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Drugs</w:t>
            </w:r>
          </w:p>
        </w:tc>
        <w:tc>
          <w:tcPr>
            <w:tcW w:w="3376" w:type="pct"/>
          </w:tcPr>
          <w:p w14:paraId="64A7B4DB" w14:textId="77777777" w:rsidR="00560318" w:rsidRPr="00B17C66" w:rsidRDefault="00560318" w:rsidP="0075272D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B17C66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ATC code</w:t>
            </w:r>
          </w:p>
        </w:tc>
      </w:tr>
      <w:tr w:rsidR="00560318" w:rsidRPr="00B17C66" w14:paraId="30C44F4E" w14:textId="77777777" w:rsidTr="0075272D">
        <w:tc>
          <w:tcPr>
            <w:tcW w:w="1624" w:type="pct"/>
          </w:tcPr>
          <w:p w14:paraId="66E77F3D" w14:textId="77777777" w:rsidR="00560318" w:rsidRPr="00B17C66" w:rsidRDefault="00560318" w:rsidP="0075272D">
            <w:pPr>
              <w:spacing w:line="480" w:lineRule="auto"/>
              <w:ind w:leftChars="100" w:left="24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17C66">
              <w:rPr>
                <w:rFonts w:ascii="Times New Roman" w:hAnsi="Times New Roman" w:cs="Times New Roman"/>
                <w:color w:val="000000" w:themeColor="text1"/>
                <w:szCs w:val="24"/>
              </w:rPr>
              <w:t>Acetylsalicylic acid (oral)</w:t>
            </w:r>
          </w:p>
        </w:tc>
        <w:tc>
          <w:tcPr>
            <w:tcW w:w="3376" w:type="pct"/>
          </w:tcPr>
          <w:p w14:paraId="5A0945B6" w14:textId="77777777" w:rsidR="00560318" w:rsidRPr="00B17C66" w:rsidRDefault="00560318" w:rsidP="0075272D">
            <w:pPr>
              <w:widowControl/>
              <w:spacing w:line="48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B17C66">
              <w:rPr>
                <w:rFonts w:ascii="Times New Roman" w:hAnsi="Times New Roman" w:cs="Times New Roman"/>
                <w:color w:val="000000" w:themeColor="text1"/>
              </w:rPr>
              <w:t>B01AC06</w:t>
            </w:r>
          </w:p>
        </w:tc>
      </w:tr>
      <w:tr w:rsidR="00560318" w:rsidRPr="00B17C66" w14:paraId="1DEB7AA8" w14:textId="77777777" w:rsidTr="0075272D">
        <w:tc>
          <w:tcPr>
            <w:tcW w:w="1624" w:type="pct"/>
          </w:tcPr>
          <w:p w14:paraId="7623244C" w14:textId="77777777" w:rsidR="00560318" w:rsidRPr="00B17C66" w:rsidRDefault="00560318" w:rsidP="0075272D">
            <w:pPr>
              <w:spacing w:line="480" w:lineRule="auto"/>
              <w:ind w:leftChars="100" w:left="240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B17C66">
              <w:rPr>
                <w:rFonts w:ascii="Times New Roman" w:hAnsi="Times New Roman" w:cs="Times New Roman"/>
                <w:color w:val="000000" w:themeColor="text1"/>
              </w:rPr>
              <w:t>Nonsteroidal anti-inflammatory drugs</w:t>
            </w:r>
            <w:r w:rsidRPr="00B17C6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 xml:space="preserve"> (NSAIDs) (oral or parenteral)</w:t>
            </w:r>
          </w:p>
        </w:tc>
        <w:tc>
          <w:tcPr>
            <w:tcW w:w="3376" w:type="pct"/>
          </w:tcPr>
          <w:p w14:paraId="3D3463F5" w14:textId="77777777" w:rsidR="00560318" w:rsidRPr="00B17C66" w:rsidRDefault="00560318" w:rsidP="0075272D">
            <w:pPr>
              <w:spacing w:line="480" w:lineRule="auto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  <w:r w:rsidRPr="00B17C6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 xml:space="preserve">M01AB16, </w:t>
            </w:r>
            <w:r w:rsidRPr="00B17C66">
              <w:rPr>
                <w:rFonts w:ascii="Times New Roman" w:hAnsi="Times New Roman" w:cs="Times New Roman"/>
                <w:color w:val="000000" w:themeColor="text1"/>
                <w:szCs w:val="24"/>
              </w:rPr>
              <w:t>M01AA01, M01AB01, M01AB02, M01AB03, M01AB05, M01AB06, M01AB</w:t>
            </w:r>
            <w:proofErr w:type="gramStart"/>
            <w:r w:rsidRPr="00B17C66">
              <w:rPr>
                <w:rFonts w:ascii="Times New Roman" w:hAnsi="Times New Roman" w:cs="Times New Roman"/>
                <w:color w:val="000000" w:themeColor="text1"/>
                <w:szCs w:val="24"/>
              </w:rPr>
              <w:t>08,M</w:t>
            </w:r>
            <w:proofErr w:type="gramEnd"/>
            <w:r w:rsidRPr="00B17C66">
              <w:rPr>
                <w:rFonts w:ascii="Times New Roman" w:hAnsi="Times New Roman" w:cs="Times New Roman"/>
                <w:color w:val="000000" w:themeColor="text1"/>
                <w:szCs w:val="24"/>
              </w:rPr>
              <w:t>01AB11, M01AB15, M01AB16, M01AC01, M01AC02,M01AC06, M01AE01,M01AE02, M01AE03, M01AE04, M01AE05, M01AE09, M01AE11, M01AE16, M01AE52, M01AG01, M01AG02, M01AG03, M01AG04, M01AH01, M01AH02, M01AH05, M01AX01, M01AX02, M01AX05, M01AX07, M01AX17, M01AX25, M01AX91, M01BA03</w:t>
            </w:r>
          </w:p>
        </w:tc>
      </w:tr>
      <w:tr w:rsidR="00560318" w:rsidRPr="00B17C66" w14:paraId="40787F35" w14:textId="77777777" w:rsidTr="0075272D">
        <w:tc>
          <w:tcPr>
            <w:tcW w:w="1624" w:type="pct"/>
          </w:tcPr>
          <w:p w14:paraId="6DCD51E6" w14:textId="77777777" w:rsidR="00560318" w:rsidRPr="00B17C66" w:rsidRDefault="00560318" w:rsidP="0075272D">
            <w:pPr>
              <w:spacing w:line="480" w:lineRule="auto"/>
              <w:ind w:leftChars="100" w:left="24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17C6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Steroids (oral or parenteral)</w:t>
            </w:r>
          </w:p>
        </w:tc>
        <w:tc>
          <w:tcPr>
            <w:tcW w:w="3376" w:type="pct"/>
          </w:tcPr>
          <w:p w14:paraId="78CBE0B5" w14:textId="77777777" w:rsidR="00560318" w:rsidRPr="00B17C66" w:rsidRDefault="00560318" w:rsidP="0075272D">
            <w:pPr>
              <w:spacing w:line="480" w:lineRule="auto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  <w:r w:rsidRPr="00B17C66">
              <w:rPr>
                <w:rFonts w:ascii="Times New Roman" w:hAnsi="Times New Roman" w:cs="Times New Roman"/>
                <w:color w:val="000000" w:themeColor="text1"/>
                <w:szCs w:val="24"/>
              </w:rPr>
              <w:t>H02AA02, H02AB01, H02AB02, H02AB04, H02AB06, H02AB08, H02AB09, H02AB10, H02BX, H02BX91</w:t>
            </w:r>
          </w:p>
        </w:tc>
      </w:tr>
      <w:tr w:rsidR="00560318" w:rsidRPr="00B17C66" w14:paraId="7CB96B3F" w14:textId="77777777" w:rsidTr="0075272D">
        <w:tc>
          <w:tcPr>
            <w:tcW w:w="1624" w:type="pct"/>
          </w:tcPr>
          <w:p w14:paraId="69B4ED0B" w14:textId="77777777" w:rsidR="00560318" w:rsidRPr="00B17C66" w:rsidRDefault="00560318" w:rsidP="0075272D">
            <w:pPr>
              <w:spacing w:line="480" w:lineRule="auto"/>
              <w:ind w:leftChars="100" w:left="24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17C6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Thienopyridine</w:t>
            </w:r>
          </w:p>
        </w:tc>
        <w:tc>
          <w:tcPr>
            <w:tcW w:w="3376" w:type="pct"/>
          </w:tcPr>
          <w:p w14:paraId="5CF6A233" w14:textId="77777777" w:rsidR="00560318" w:rsidRPr="00B17C66" w:rsidRDefault="00560318" w:rsidP="0075272D">
            <w:pPr>
              <w:spacing w:line="480" w:lineRule="auto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  <w:r w:rsidRPr="00B17C66">
              <w:rPr>
                <w:rFonts w:ascii="Times New Roman" w:hAnsi="Times New Roman" w:cs="Times New Roman"/>
                <w:color w:val="000000" w:themeColor="text1"/>
                <w:szCs w:val="24"/>
              </w:rPr>
              <w:t>B01AC04, B01AC05, B01AC22</w:t>
            </w:r>
          </w:p>
        </w:tc>
      </w:tr>
      <w:tr w:rsidR="00560318" w:rsidRPr="00B17C66" w14:paraId="0F74185A" w14:textId="77777777" w:rsidTr="0075272D">
        <w:tc>
          <w:tcPr>
            <w:tcW w:w="1624" w:type="pct"/>
          </w:tcPr>
          <w:p w14:paraId="70543F3A" w14:textId="77777777" w:rsidR="00560318" w:rsidRPr="00B17C66" w:rsidRDefault="00560318" w:rsidP="0075272D">
            <w:pPr>
              <w:spacing w:line="480" w:lineRule="auto"/>
              <w:ind w:leftChars="100" w:left="24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17C6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lastRenderedPageBreak/>
              <w:t>Dipyridamole</w:t>
            </w:r>
          </w:p>
        </w:tc>
        <w:tc>
          <w:tcPr>
            <w:tcW w:w="3376" w:type="pct"/>
          </w:tcPr>
          <w:p w14:paraId="6B0A9146" w14:textId="77777777" w:rsidR="00560318" w:rsidRPr="00B17C66" w:rsidRDefault="00560318" w:rsidP="0075272D">
            <w:pPr>
              <w:widowControl/>
              <w:spacing w:line="48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B17C66">
              <w:rPr>
                <w:rFonts w:ascii="Times New Roman" w:hAnsi="Times New Roman" w:cs="Times New Roman"/>
                <w:color w:val="000000" w:themeColor="text1"/>
              </w:rPr>
              <w:t>B01AC07</w:t>
            </w:r>
          </w:p>
        </w:tc>
      </w:tr>
      <w:tr w:rsidR="00560318" w:rsidRPr="00B17C66" w14:paraId="69D09954" w14:textId="77777777" w:rsidTr="0075272D">
        <w:tc>
          <w:tcPr>
            <w:tcW w:w="1624" w:type="pct"/>
          </w:tcPr>
          <w:p w14:paraId="73D6FA27" w14:textId="77777777" w:rsidR="00560318" w:rsidRPr="00B17C66" w:rsidRDefault="00560318" w:rsidP="0075272D">
            <w:pPr>
              <w:spacing w:line="480" w:lineRule="auto"/>
              <w:ind w:leftChars="100" w:left="24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17C6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Anticoagulants</w:t>
            </w:r>
          </w:p>
        </w:tc>
        <w:tc>
          <w:tcPr>
            <w:tcW w:w="3376" w:type="pct"/>
          </w:tcPr>
          <w:p w14:paraId="1947929F" w14:textId="77777777" w:rsidR="00560318" w:rsidRPr="00B17C66" w:rsidRDefault="00560318" w:rsidP="0075272D">
            <w:pPr>
              <w:widowControl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17C66">
              <w:rPr>
                <w:rFonts w:ascii="Times New Roman" w:hAnsi="Times New Roman" w:cs="Times New Roman"/>
                <w:color w:val="000000" w:themeColor="text1"/>
                <w:szCs w:val="24"/>
              </w:rPr>
              <w:t>B01AA03, B01AE07, B01AE07, B01AF01, B01AF02, B01AF03</w:t>
            </w:r>
          </w:p>
        </w:tc>
      </w:tr>
      <w:tr w:rsidR="00560318" w:rsidRPr="00B17C66" w14:paraId="4E308FB1" w14:textId="77777777" w:rsidTr="0075272D">
        <w:tc>
          <w:tcPr>
            <w:tcW w:w="1624" w:type="pct"/>
          </w:tcPr>
          <w:p w14:paraId="029714DE" w14:textId="77777777" w:rsidR="00560318" w:rsidRPr="00B17C66" w:rsidRDefault="00560318" w:rsidP="0075272D">
            <w:pPr>
              <w:spacing w:line="480" w:lineRule="auto"/>
              <w:ind w:leftChars="100" w:left="240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B17C66">
              <w:rPr>
                <w:rFonts w:ascii="Times New Roman" w:hAnsi="Times New Roman" w:cs="Times New Roman"/>
                <w:color w:val="000000" w:themeColor="text1"/>
              </w:rPr>
              <w:t>Selective serotonin reuptake inhibitors</w:t>
            </w:r>
            <w:r w:rsidRPr="00B17C6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 xml:space="preserve"> (SSRIs)</w:t>
            </w:r>
          </w:p>
        </w:tc>
        <w:tc>
          <w:tcPr>
            <w:tcW w:w="3376" w:type="pct"/>
          </w:tcPr>
          <w:p w14:paraId="79084AF5" w14:textId="77777777" w:rsidR="00560318" w:rsidRPr="00B17C66" w:rsidRDefault="00560318" w:rsidP="0075272D">
            <w:pPr>
              <w:widowControl/>
              <w:spacing w:line="48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B17C66">
              <w:rPr>
                <w:rFonts w:ascii="Times New Roman" w:hAnsi="Times New Roman" w:cs="Times New Roman"/>
                <w:color w:val="000000" w:themeColor="text1"/>
              </w:rPr>
              <w:t>N06AB10</w:t>
            </w:r>
            <w:r w:rsidRPr="00B17C66">
              <w:rPr>
                <w:rFonts w:ascii="Times New Roman" w:eastAsia="新細明體" w:hAnsi="Times New Roman" w:cs="Times New Roman"/>
                <w:color w:val="000000" w:themeColor="text1"/>
              </w:rPr>
              <w:t xml:space="preserve">, </w:t>
            </w:r>
            <w:r w:rsidRPr="00B17C66">
              <w:rPr>
                <w:rFonts w:ascii="Times New Roman" w:hAnsi="Times New Roman" w:cs="Times New Roman"/>
                <w:color w:val="000000" w:themeColor="text1"/>
              </w:rPr>
              <w:t>N06AB03, N06AB04, N06AB05, N06AB08</w:t>
            </w:r>
          </w:p>
        </w:tc>
      </w:tr>
    </w:tbl>
    <w:p w14:paraId="38055F6E" w14:textId="77777777" w:rsidR="00560318" w:rsidRPr="00B17C66" w:rsidRDefault="00560318" w:rsidP="00560318">
      <w:pPr>
        <w:spacing w:line="480" w:lineRule="auto"/>
        <w:rPr>
          <w:rFonts w:ascii="Times New Roman" w:hAnsi="Times New Roman" w:cs="Times New Roman"/>
          <w:color w:val="000000" w:themeColor="text1"/>
          <w:szCs w:val="24"/>
        </w:rPr>
      </w:pPr>
    </w:p>
    <w:p w14:paraId="2CD07818" w14:textId="77777777" w:rsidR="00560318" w:rsidRPr="00560318" w:rsidRDefault="00560318">
      <w:pPr>
        <w:rPr>
          <w:rFonts w:hint="eastAsia"/>
        </w:rPr>
      </w:pPr>
    </w:p>
    <w:sectPr w:rsidR="00560318" w:rsidRPr="00560318" w:rsidSect="00560318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altName w:val="Microsoft YaHei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0318"/>
    <w:rsid w:val="001059F6"/>
    <w:rsid w:val="00202FA8"/>
    <w:rsid w:val="005603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C6BC07"/>
  <w15:chartTrackingRefBased/>
  <w15:docId w15:val="{663E12B3-34FE-4266-8CE7-EA29B0E07B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60318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60318"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30</Words>
  <Characters>747</Characters>
  <Application>Microsoft Office Word</Application>
  <DocSecurity>0</DocSecurity>
  <Lines>6</Lines>
  <Paragraphs>1</Paragraphs>
  <ScaleCrop>false</ScaleCrop>
  <Company/>
  <LinksUpToDate>false</LinksUpToDate>
  <CharactersWithSpaces>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derly NSC</dc:creator>
  <cp:keywords/>
  <dc:description/>
  <cp:lastModifiedBy>Elderly NSC</cp:lastModifiedBy>
  <cp:revision>2</cp:revision>
  <dcterms:created xsi:type="dcterms:W3CDTF">2021-12-23T10:30:00Z</dcterms:created>
  <dcterms:modified xsi:type="dcterms:W3CDTF">2021-12-23T10:35:00Z</dcterms:modified>
</cp:coreProperties>
</file>